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585" w:rsidRPr="00166551" w:rsidRDefault="0016655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66551">
        <w:rPr>
          <w:rFonts w:ascii="Times New Roman" w:hAnsi="Times New Roman" w:cs="Times New Roman"/>
          <w:sz w:val="24"/>
          <w:szCs w:val="24"/>
        </w:rPr>
        <w:t xml:space="preserve">Table 1: List of </w:t>
      </w:r>
      <w:r w:rsidR="003C6880">
        <w:rPr>
          <w:rFonts w:ascii="Times New Roman" w:hAnsi="Times New Roman" w:cs="Times New Roman"/>
          <w:sz w:val="24"/>
          <w:szCs w:val="24"/>
        </w:rPr>
        <w:t xml:space="preserve">samples and GPS coordinates </w:t>
      </w:r>
    </w:p>
    <w:tbl>
      <w:tblPr>
        <w:tblStyle w:val="ListTable6Colorful"/>
        <w:tblW w:w="10056" w:type="dxa"/>
        <w:tblLook w:val="04A0" w:firstRow="1" w:lastRow="0" w:firstColumn="1" w:lastColumn="0" w:noHBand="0" w:noVBand="1"/>
      </w:tblPr>
      <w:tblGrid>
        <w:gridCol w:w="709"/>
        <w:gridCol w:w="1276"/>
        <w:gridCol w:w="1425"/>
        <w:gridCol w:w="1116"/>
        <w:gridCol w:w="1190"/>
        <w:gridCol w:w="1400"/>
        <w:gridCol w:w="1520"/>
        <w:gridCol w:w="1420"/>
      </w:tblGrid>
      <w:tr w:rsidR="00166551" w:rsidRPr="00166551" w:rsidTr="00230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9C3A1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9C3A11" w:rsidRDefault="00166551" w:rsidP="00FF1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mple code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9C3A11" w:rsidRDefault="00166551" w:rsidP="00FF1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rthing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9C3A11" w:rsidRDefault="00166551" w:rsidP="00FF1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ting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9C3A11" w:rsidRDefault="00166551" w:rsidP="00FF1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evation</w:t>
            </w:r>
          </w:p>
        </w:tc>
        <w:tc>
          <w:tcPr>
            <w:tcW w:w="1400" w:type="dxa"/>
            <w:shd w:val="clear" w:color="auto" w:fill="auto"/>
            <w:hideMark/>
          </w:tcPr>
          <w:p w:rsidR="00166551" w:rsidRPr="009C3A11" w:rsidRDefault="00166551" w:rsidP="00FF1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ney (n=24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9C3A11" w:rsidRDefault="00166551" w:rsidP="00FF1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eeswax </w:t>
            </w:r>
            <w:proofErr w:type="gramStart"/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(</w:t>
            </w:r>
            <w:proofErr w:type="gramEnd"/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 =15)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9C3A11" w:rsidRDefault="00166551" w:rsidP="00FF1B3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ees    </w:t>
            </w:r>
            <w:proofErr w:type="gramStart"/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(</w:t>
            </w:r>
            <w:proofErr w:type="gramEnd"/>
            <w:r w:rsidRPr="009C3A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= 54)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364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30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66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8652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367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4607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580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433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254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478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99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208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688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484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11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4246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78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266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1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12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473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14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581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6820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8B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11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4246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9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78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266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9B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78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266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10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12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473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10B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12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9473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11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396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5514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11B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396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5514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0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864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55708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61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58256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5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61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58256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5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1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31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098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lastRenderedPageBreak/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4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997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337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5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35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3127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6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7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34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7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56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32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1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8B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9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309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9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87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426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3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987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426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4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259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7056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5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992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7056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6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5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8600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27B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66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905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0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263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973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6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17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26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2607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33B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26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2607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1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59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57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2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494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0651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3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647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027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4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642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9927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5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74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8275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6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8073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470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7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04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1887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8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737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824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9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813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471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10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619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95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11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911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84743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8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lastRenderedPageBreak/>
              <w:t>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1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434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8772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3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2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2774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9614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4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3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42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774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0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4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6481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00599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5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903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09744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9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6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7195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02748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7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  <w:tr w:rsidR="00166551" w:rsidRPr="00166551" w:rsidTr="002300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7A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5102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06148</w:t>
            </w:r>
          </w:p>
        </w:tc>
        <w:tc>
          <w:tcPr>
            <w:tcW w:w="119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2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166551" w:rsidRPr="00166551" w:rsidRDefault="00166551" w:rsidP="00FF1B3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66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√</w:t>
            </w:r>
          </w:p>
        </w:tc>
      </w:tr>
    </w:tbl>
    <w:p w:rsidR="00166551" w:rsidRDefault="00166551"/>
    <w:sectPr w:rsidR="0016655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551"/>
    <w:rsid w:val="00087585"/>
    <w:rsid w:val="00166551"/>
    <w:rsid w:val="001D714A"/>
    <w:rsid w:val="00206F1D"/>
    <w:rsid w:val="002300A2"/>
    <w:rsid w:val="002D6882"/>
    <w:rsid w:val="003C6880"/>
    <w:rsid w:val="00502551"/>
    <w:rsid w:val="009C3A11"/>
    <w:rsid w:val="00D72F3A"/>
    <w:rsid w:val="00FF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6DB201-09B8-4D14-874F-84816772C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16655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665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57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5</Words>
  <Characters>1688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Ruth Amulen</dc:creator>
  <cp:keywords/>
  <dc:description/>
  <cp:lastModifiedBy>Deborah Ruth Amulen</cp:lastModifiedBy>
  <cp:revision>2</cp:revision>
  <dcterms:created xsi:type="dcterms:W3CDTF">2017-05-13T12:39:00Z</dcterms:created>
  <dcterms:modified xsi:type="dcterms:W3CDTF">2017-05-13T12:39:00Z</dcterms:modified>
</cp:coreProperties>
</file>